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05049" w14:textId="6CBBD39C" w:rsidR="008E6E4C" w:rsidRDefault="00364161" w:rsidP="00621627">
      <w:pPr>
        <w:rPr>
          <w:b/>
          <w:bCs/>
          <w:lang w:val="en-CA"/>
        </w:rPr>
      </w:pPr>
      <w:r w:rsidRPr="00C41FDC">
        <w:rPr>
          <w:b/>
          <w:bCs/>
          <w:lang w:val="en-CA"/>
        </w:rPr>
        <w:t>Supplementary Table 1</w:t>
      </w:r>
      <w:r>
        <w:rPr>
          <w:b/>
          <w:bCs/>
          <w:lang w:val="en-CA"/>
        </w:rPr>
        <w:t xml:space="preserve">. </w:t>
      </w:r>
      <w:r w:rsidR="008E6E4C">
        <w:rPr>
          <w:b/>
          <w:bCs/>
          <w:lang w:val="en-CA"/>
        </w:rPr>
        <w:t>Significance testing.</w:t>
      </w:r>
      <w:r w:rsidR="008E6E4C">
        <w:rPr>
          <w:lang w:val="en-CA"/>
        </w:rPr>
        <w:t xml:space="preserve"> Figure and panel are indicated along with each pair-wise test. Where relevant the colony type or population for a given test is indicated.</w:t>
      </w:r>
      <w:r w:rsidR="00621627">
        <w:rPr>
          <w:b/>
          <w:bCs/>
          <w:lang w:val="en-CA"/>
        </w:rPr>
        <w:t xml:space="preserve"> </w:t>
      </w:r>
    </w:p>
    <w:tbl>
      <w:tblPr>
        <w:tblW w:w="8985" w:type="dxa"/>
        <w:tblLook w:val="04A0" w:firstRow="1" w:lastRow="0" w:firstColumn="1" w:lastColumn="0" w:noHBand="0" w:noVBand="1"/>
      </w:tblPr>
      <w:tblGrid>
        <w:gridCol w:w="525"/>
        <w:gridCol w:w="500"/>
        <w:gridCol w:w="2620"/>
        <w:gridCol w:w="2620"/>
        <w:gridCol w:w="940"/>
        <w:gridCol w:w="940"/>
        <w:gridCol w:w="840"/>
      </w:tblGrid>
      <w:tr w:rsidR="00621627" w:rsidRPr="00621627" w14:paraId="35AEEED6" w14:textId="77777777" w:rsidTr="00750E7B">
        <w:trPr>
          <w:trHeight w:val="690"/>
        </w:trPr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EE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Figur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F2A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Panel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25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Condition 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F5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Condition 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B15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Pvalu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4CE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FD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4A5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Colony type / Population</w:t>
            </w:r>
          </w:p>
        </w:tc>
      </w:tr>
      <w:tr w:rsidR="00621627" w:rsidRPr="00621627" w14:paraId="685A2CA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4AE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69F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D6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2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9E3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C34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32771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5B1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32771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D16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D91010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643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EEB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C0F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95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F9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27169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EF1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32771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6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FAF81C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B4C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AE6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8E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AA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C88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19630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F3C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415939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6E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0061D0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9BC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6ED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515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7BC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6C5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87418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F52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940178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F30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E2E4F2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367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5C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625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634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F72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933852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752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1206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E33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D72734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8DF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029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333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9EB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164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82326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DA5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0111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4A2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07F07C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B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39F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9AC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EE7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EB7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21500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9ED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36505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20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9093872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D9B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664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2E6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</w:t>
            </w:r>
            <w:proofErr w:type="gram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_  0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6E9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688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34942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26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0111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38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170BAB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58B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1C2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DC8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2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46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10A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39663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DD9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940178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88F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4F2353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35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7F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1FB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4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F23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2B6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05111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FF3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0111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96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D4F97C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32F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E97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6B7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no_8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05F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4B4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35216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34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35216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566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8BE31E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DDF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7F2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27D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2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5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083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27593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A33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940178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0CC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FB2D260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101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D3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FA0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4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E4D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AAV_yes_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12A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4599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596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0111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B2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517A79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A6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953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391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1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FB5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2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76E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29874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23A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59749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E1D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23ED6C2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F7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8A4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BE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2.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F38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0D2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2410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CCC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2410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34A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3D8278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BB6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19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628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45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C1F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37058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B4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9D5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F4243F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E3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B29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4E7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D06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902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44776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08D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3821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266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9E5BA6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237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7A7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28C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82C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2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4C7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160172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E1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406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F9D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3593E8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64A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F15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A4C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22E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2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C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16043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03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406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D2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4CA3B9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5EF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F5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7E2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B4A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53D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124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466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1C9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0706AA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6B5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BD6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0FF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A63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4EE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37698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628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F63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1C1FE0E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7E6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36C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C9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FA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B14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76811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17C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0F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505B780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650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C19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9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07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A7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15089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44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406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427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936448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8A2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068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8B3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6C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184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46202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390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D9C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DEC687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75D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AD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CBF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CC0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ECD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708378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1A4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AAC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3B7C56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F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145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87A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EC0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CAF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360093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52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968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2EA1B7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48B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E90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578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ctrl_no_0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D9C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1A7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1960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B83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C5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9A4F6C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D9E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6BB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D0D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1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447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33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80156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265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801564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78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1FDE78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6EE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7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E1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2.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DA2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2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DE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33966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C85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3821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658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21BF2C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E6B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E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540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no_5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86E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short_yes_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783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11198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00A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7411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71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1A5BAF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C5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164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27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0.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BA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F8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056905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13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295547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36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86274D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730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3FC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F77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0.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E2C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D5D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9350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7CD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3821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149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07610E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69F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3CD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A2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no_1.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60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RSF2_long_yes_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15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44754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FF1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3821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D81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54845A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D95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ADC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6B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w/o mo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678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E42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83522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9F8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53636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46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3CD3B1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36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39A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64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w/o mo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C2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718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6492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9C0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44549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19F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D312232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1F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31A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4CB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w/o mo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731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BB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72274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EE2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44549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BEC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56108E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AC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EB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70C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w/o mo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5A1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D56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39668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22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44549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021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7126DC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1F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9C9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36B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70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DD3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15753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18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26026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8CF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740810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10A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D5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631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D75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872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399404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FAF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99319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FC7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2213EB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945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29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8B7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DD2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EBF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356217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AD7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356217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5BD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3E5ACF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9C0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0F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1C2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BB4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267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332234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CD9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99319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48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E5685B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BB9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E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37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D4A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w/o m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938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13584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F2D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5597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116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9276D0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B9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562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4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B6B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7E9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356387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8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712774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056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8CED21E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9A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09C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F6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D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A29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07839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79C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27000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C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A5CC95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829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D5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692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B5C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18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27100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946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35503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9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1B8F6A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AB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32A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A2F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61A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220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330726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07E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712774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88E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041986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597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A45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839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CD2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81A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4665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61A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555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FA8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68AE6D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EB6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954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7E5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BC6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B17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771127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CC1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771127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630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6E4AD2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20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3B7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1C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M38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261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DA6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54300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69C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27000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A2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A9E194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34A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789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A40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M38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8D7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18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477385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727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27000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47E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76DAE4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E6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E2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DD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µM AZD76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829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µM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684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18168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E6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35503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CE0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8DA2C1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659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0C6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36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F57" w14:textId="77777777" w:rsidR="00621627" w:rsidRPr="00A76E46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</w:pPr>
            <w:proofErr w:type="gramStart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p</w:t>
            </w:r>
            <w:proofErr w:type="gramEnd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53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31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82871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F0C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828714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1E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F89C4C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572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7E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7B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82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5D5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0398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D7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11965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B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D7C3AB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60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6CB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A64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F1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906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428307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B3A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64246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D6E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CEC61F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DC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lastRenderedPageBreak/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48F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85C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_SRSF2_AAV_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C66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716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40322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726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40322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095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446261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E5A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00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2CB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_SRSF2_AAV_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A14C" w14:textId="77777777" w:rsidR="00621627" w:rsidRPr="00A76E46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</w:pPr>
            <w:proofErr w:type="gramStart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p</w:t>
            </w:r>
            <w:proofErr w:type="gramEnd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53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CB8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62618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01F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5411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273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BA14B0E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9BB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9C2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D0B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_SRSF2_AAV_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F84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8A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41147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C33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14672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32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833AEF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06E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2D0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4BB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_SRSF2_AAV_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8D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66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96997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351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626327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FB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0B96E3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E2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F48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2A8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D7D" w14:textId="77777777" w:rsidR="00621627" w:rsidRPr="00A76E46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</w:pPr>
            <w:proofErr w:type="gramStart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p</w:t>
            </w:r>
            <w:proofErr w:type="gramEnd"/>
            <w:r w:rsidRPr="00A76E46">
              <w:rPr>
                <w:rFonts w:ascii="Calibri" w:eastAsia="Times New Roman" w:hAnsi="Calibri" w:cs="Calibri"/>
                <w:color w:val="000000"/>
                <w:sz w:val="12"/>
                <w:szCs w:val="12"/>
                <w:lang w:val="fr-CA" w:eastAsia="en-CA"/>
              </w:rPr>
              <w:t>53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A83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75147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E69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13015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FD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80EBC3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D98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C35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28E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343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D2B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815075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860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5411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9D2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19A40B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16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DE1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FAE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AAD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RSF2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9B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0588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1D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13015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71F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9D4C5BF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5F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31C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29A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low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083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p53+AZDlow_SRSF2_short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oligo_mutan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E49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.48E-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C22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5.94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46F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37B8E9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18B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EB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3B5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low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4CD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p53+AZDlow_SRSF2_short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oligo_mutantN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D49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4285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72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3238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33F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7CFF9C9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9E2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5A2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045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low_SRSF2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DDB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p53+AZDlow_SRSF2_short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oligo_silen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9A5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12488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9B9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24976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2BE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B967250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9A4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F5E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83C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p53+AZDlow_SRSF2_short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oligo_mutantN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149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p53+AZDlow_SRSF2_short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oligo_silen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315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84671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7E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8467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8D5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A23DD2" w:rsidRPr="00621627" w14:paraId="0EFA82D2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AE8B" w14:textId="30A08D24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9EE13" w14:textId="1A5364AA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F3819" w14:textId="627C5A79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1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8182E" w14:textId="59AE9B28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1 Edi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49BB8" w14:textId="34E0754E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230259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690D4" w14:textId="1BBD9E8B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460518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C438" w14:textId="06C6427C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A23DD2" w:rsidRPr="00621627" w14:paraId="2827BCBE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E3827" w14:textId="7EF13063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32FF" w14:textId="05DA3FA7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A19CE" w14:textId="173F0326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1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CE461" w14:textId="322EFCE5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1 Edited +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23056" w14:textId="129FEC54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054316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51794" w14:textId="79EAA899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3258994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556B" w14:textId="156FC1F5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A23DD2" w:rsidRPr="00621627" w14:paraId="4F131974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3AB51" w14:textId="7B708501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017FE" w14:textId="26AB6FA0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555C0" w14:textId="1830D9DC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2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75E92" w14:textId="3A595B8F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2 Edi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3ED3F" w14:textId="3B12EE76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1892074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13413" w14:textId="6830B7E2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460518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7A7E" w14:textId="37BF45AE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A23DD2" w:rsidRPr="00621627" w14:paraId="32FB732D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5FEB" w14:textId="3FE0F7AE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59111" w14:textId="348AB563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AF2B8" w14:textId="3E25FA3E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2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E69DD" w14:textId="1501150F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2 Edited +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03F24" w14:textId="1C7A618F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769245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32BA9" w14:textId="1BE5AFBB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7692457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EB53B" w14:textId="32139A63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A23DD2" w:rsidRPr="00621627" w14:paraId="51A27EFB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F3143" w14:textId="35169D02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1CFFA" w14:textId="3F9235C9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46E3B" w14:textId="0F1247E1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3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5A10D" w14:textId="2DC374B2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3 Edi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064D5" w14:textId="1932B9D0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459381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93BFD" w14:textId="3F04FADE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5512583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0F15" w14:textId="31562B7B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A23DD2" w:rsidRPr="00621627" w14:paraId="4184033E" w14:textId="77777777" w:rsidTr="00102CCA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A74E4" w14:textId="51CECA3A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34F2F" w14:textId="0530E3EC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17765" w14:textId="7E8CF713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3 Unedi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E35CE" w14:textId="7FA79D48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SRSF2OT3 Edited + AZD7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3110E" w14:textId="17B9E813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4499371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20B2C" w14:textId="39BF6847" w:rsidR="00A23DD2" w:rsidRPr="00A23DD2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102CCA">
              <w:rPr>
                <w:sz w:val="12"/>
                <w:szCs w:val="12"/>
              </w:rPr>
              <w:t>0.5512583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35C97" w14:textId="591107F0" w:rsidR="00A23DD2" w:rsidRPr="00621627" w:rsidRDefault="00A23DD2" w:rsidP="00A2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</w:t>
            </w:r>
          </w:p>
        </w:tc>
      </w:tr>
      <w:tr w:rsidR="00621627" w:rsidRPr="00621627" w14:paraId="1C01395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3EF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F2F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4C1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LT-HS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D2D7" w14:textId="28A322E9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CB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705842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E3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705842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8AC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362C40E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26F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691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246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IT-HSC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277D" w14:textId="157F138C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1B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341779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A65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6649594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4F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086DE8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D65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2A6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19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MP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3532" w14:textId="471D9F9A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809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77767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773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6649594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934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01A32F5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5D3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236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227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ro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A0C5" w14:textId="5680A432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7D4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987195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0E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6649594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C89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7C2902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C4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F6E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037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5A4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205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486172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C5E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984196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2B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LT-HSC</w:t>
            </w:r>
          </w:p>
        </w:tc>
      </w:tr>
      <w:tr w:rsidR="00621627" w:rsidRPr="00621627" w14:paraId="6FDDC1D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949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153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B2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6D9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79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070553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B57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12885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F8F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IT-HSC</w:t>
            </w:r>
          </w:p>
        </w:tc>
      </w:tr>
      <w:tr w:rsidR="00621627" w:rsidRPr="00621627" w14:paraId="16F281B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26D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59A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469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CA5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749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63326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C0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35110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70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MPP</w:t>
            </w:r>
          </w:p>
        </w:tc>
      </w:tr>
      <w:tr w:rsidR="00621627" w:rsidRPr="00621627" w14:paraId="5843D98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356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93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81F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C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onor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4C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8854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3AF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12885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F0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rog</w:t>
            </w:r>
          </w:p>
        </w:tc>
      </w:tr>
      <w:tr w:rsidR="00621627" w:rsidRPr="00621627" w14:paraId="5A316AE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67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F61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7B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9BC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A96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42518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2C3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712885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F24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LT-HSC</w:t>
            </w:r>
          </w:p>
        </w:tc>
      </w:tr>
      <w:tr w:rsidR="00621627" w:rsidRPr="00621627" w14:paraId="5480DD3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D7B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53D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15D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705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528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79648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FE1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79648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61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IT-HSC</w:t>
            </w:r>
          </w:p>
        </w:tc>
      </w:tr>
      <w:tr w:rsidR="00621627" w:rsidRPr="00621627" w14:paraId="2BF9E41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FF3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D89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089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7C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523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4739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FA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89566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E34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MPP</w:t>
            </w:r>
          </w:p>
        </w:tc>
      </w:tr>
      <w:tr w:rsidR="00621627" w:rsidRPr="00621627" w14:paraId="0D0C56E2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79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D03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55F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486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A4A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08882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A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71056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D49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rog</w:t>
            </w:r>
          </w:p>
        </w:tc>
      </w:tr>
      <w:tr w:rsidR="00621627" w:rsidRPr="00621627" w14:paraId="67A7B88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C2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684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E48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F73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252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29199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A5D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7769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B39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254996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7CA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939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288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A11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0E4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20720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C3B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362162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32B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54B612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049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F35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2C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05D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61A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77692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F4E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7769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C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850EBF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DB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73E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3EA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08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9DC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18180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E9D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31813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96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EMM</w:t>
            </w:r>
          </w:p>
        </w:tc>
      </w:tr>
      <w:tr w:rsidR="00621627" w:rsidRPr="00621627" w14:paraId="32C41990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82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45E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3B6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17D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28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881185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5A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A2C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EMM</w:t>
            </w:r>
          </w:p>
        </w:tc>
      </w:tr>
      <w:tr w:rsidR="00621627" w:rsidRPr="00621627" w14:paraId="571881E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736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A78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0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F70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EE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3453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79D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21079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D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EMM</w:t>
            </w:r>
          </w:p>
        </w:tc>
      </w:tr>
      <w:tr w:rsidR="00621627" w:rsidRPr="00621627" w14:paraId="51DD8432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CB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551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8B7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FE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31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2510990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180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D4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M</w:t>
            </w:r>
          </w:p>
        </w:tc>
      </w:tr>
      <w:tr w:rsidR="00621627" w:rsidRPr="00621627" w14:paraId="2512DFDF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44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A07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412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6C2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FF1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5309244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F6E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358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M</w:t>
            </w:r>
          </w:p>
        </w:tc>
      </w:tr>
      <w:tr w:rsidR="00621627" w:rsidRPr="00621627" w14:paraId="65B2AC0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3C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B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09A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540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CD9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6083509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D80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150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GM</w:t>
            </w:r>
          </w:p>
        </w:tc>
      </w:tr>
      <w:tr w:rsidR="00621627" w:rsidRPr="00621627" w14:paraId="58DA47A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532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BC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28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530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1B4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6590287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C2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0B1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</w:tr>
      <w:tr w:rsidR="00621627" w:rsidRPr="00621627" w14:paraId="26635823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74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104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0A0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Ctrl </w:t>
            </w: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le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62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01B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657409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B8F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E7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</w:tr>
      <w:tr w:rsidR="00621627" w:rsidRPr="00621627" w14:paraId="0FB95EB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EBD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8A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B3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/o RN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FB0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sil</w:t>
            </w:r>
            <w:proofErr w:type="spellEnd"/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 xml:space="preserve"> w R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B9D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805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3198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3A6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E</w:t>
            </w:r>
          </w:p>
        </w:tc>
      </w:tr>
      <w:tr w:rsidR="00621627" w:rsidRPr="00621627" w14:paraId="269666E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24CB" w14:textId="74E47E99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590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821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BC6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FA1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50119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E89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200476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388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27461A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F61E" w14:textId="43C51AF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CD1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BD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B3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3B9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61304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8E2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4414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7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2C17F9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8926" w14:textId="62C1D922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55F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C97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85F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F1A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633107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71D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84414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9E6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5F07DEF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1AFA" w14:textId="2BD3131C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F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60D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33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4BF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823276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65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82327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10E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25CD050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0D86" w14:textId="5E9A3BDF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7D0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4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BD5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61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90857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CF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2114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EE6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15D8D8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5512" w14:textId="0270C73C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C5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714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25D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08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908967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93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3908967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FFE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821673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1018" w14:textId="4F73E996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99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BD7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AA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21C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0985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B3F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3288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627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F1A06A8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B51" w14:textId="04FD3A8F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E27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2F5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129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E5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16440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58E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3288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633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F636E9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0E0E" w14:textId="2BAED28A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23A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6F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2E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689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134757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49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513010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920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D93386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1144" w14:textId="7908250A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393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E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E19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CDD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685011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F62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68501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E85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2ACC5D4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547D" w14:textId="38B3F983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FD4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4E2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56F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BE1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1244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493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465458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29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E516B6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4E3E" w14:textId="71E26E0E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33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68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7C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B4A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732729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3E6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465458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054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F5A1AF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3CDE" w14:textId="532BF3F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BA3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625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906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B57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12088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401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24176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86F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67C3271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FA2E" w14:textId="4F91DBD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9F3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9A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170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7F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727745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5854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4727745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80D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1B8C37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ED91" w14:textId="15392979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CFA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37B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0.5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BB8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058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3.87E-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3E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0154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8CE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1C1E624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EA52" w14:textId="7FC40715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1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52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8CB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194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61.0_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A54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34370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BC3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45827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E2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6095369C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5C3" w14:textId="1A6B783B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55C9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BF7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CC1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6D1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8933205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5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8933205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D6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1BF034E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D85C" w14:textId="46748868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2B8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6EF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2DC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17E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.13E-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4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8.53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1CB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9F4CCDE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B38" w14:textId="7E022A2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3BB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BF8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84A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BAE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29972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D2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59944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EA5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4952805B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4295" w14:textId="797F0A7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111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E37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DD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359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076842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20A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102456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5F2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1047B66A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F733" w14:textId="09387751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5F0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7BE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CC6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345B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586292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813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00709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117C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75FC1A9D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B75B" w14:textId="5BB05F7D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lastRenderedPageBreak/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F66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86D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B8A6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7F0A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61584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681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761584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22C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5DF4BE36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FACF" w14:textId="3EFF8ABC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C81F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F67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 only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560E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FF52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491689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B63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00709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7C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  <w:tr w:rsidR="00621627" w:rsidRPr="00621627" w14:paraId="066BCCF7" w14:textId="77777777" w:rsidTr="00750E7B">
        <w:trPr>
          <w:trHeight w:val="199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F630" w14:textId="2542F9D0" w:rsidR="00621627" w:rsidRPr="00621627" w:rsidRDefault="00A76E46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2-S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376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3098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_SF3B1_AAV_muta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2570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p53+AZD+RS-1_SF3B1_AAV_muta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1AF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0755319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8711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0.100709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3FDD" w14:textId="77777777" w:rsidR="00621627" w:rsidRPr="00621627" w:rsidRDefault="00621627" w:rsidP="00621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</w:pPr>
            <w:r w:rsidRPr="0062162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CA" w:eastAsia="en-CA"/>
              </w:rPr>
              <w:t>NA</w:t>
            </w:r>
          </w:p>
        </w:tc>
      </w:tr>
    </w:tbl>
    <w:p w14:paraId="016B6AFC" w14:textId="77777777" w:rsidR="00750E7B" w:rsidRDefault="00750E7B" w:rsidP="008E6E4C">
      <w:pPr>
        <w:rPr>
          <w:b/>
          <w:bCs/>
          <w:lang w:val="en-CA"/>
        </w:rPr>
      </w:pPr>
    </w:p>
    <w:sectPr w:rsidR="00750E7B" w:rsidSect="00A2477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35371" w14:textId="77777777" w:rsidR="00731AA8" w:rsidRDefault="00731AA8" w:rsidP="00723E56">
      <w:pPr>
        <w:spacing w:after="0" w:line="240" w:lineRule="auto"/>
      </w:pPr>
      <w:r>
        <w:separator/>
      </w:r>
    </w:p>
  </w:endnote>
  <w:endnote w:type="continuationSeparator" w:id="0">
    <w:p w14:paraId="32202889" w14:textId="77777777" w:rsidR="00731AA8" w:rsidRDefault="00731AA8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85DC5" w14:textId="77777777" w:rsidR="00731AA8" w:rsidRDefault="00731AA8" w:rsidP="00723E56">
      <w:pPr>
        <w:spacing w:after="0" w:line="240" w:lineRule="auto"/>
      </w:pPr>
      <w:r>
        <w:separator/>
      </w:r>
    </w:p>
  </w:footnote>
  <w:footnote w:type="continuationSeparator" w:id="0">
    <w:p w14:paraId="1C2B7C72" w14:textId="77777777" w:rsidR="00731AA8" w:rsidRDefault="00731AA8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1C369819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16AE"/>
    <w:rsid w:val="00002157"/>
    <w:rsid w:val="0000267A"/>
    <w:rsid w:val="00006C2B"/>
    <w:rsid w:val="00011942"/>
    <w:rsid w:val="000154BD"/>
    <w:rsid w:val="00020663"/>
    <w:rsid w:val="000222A4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2BE7"/>
    <w:rsid w:val="00077197"/>
    <w:rsid w:val="000804C0"/>
    <w:rsid w:val="000856A8"/>
    <w:rsid w:val="00087BED"/>
    <w:rsid w:val="000903D3"/>
    <w:rsid w:val="00094906"/>
    <w:rsid w:val="00096A31"/>
    <w:rsid w:val="000A6B0D"/>
    <w:rsid w:val="000B57F2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2CCA"/>
    <w:rsid w:val="00102E60"/>
    <w:rsid w:val="00103783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0783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978"/>
    <w:rsid w:val="00177B60"/>
    <w:rsid w:val="001851BD"/>
    <w:rsid w:val="00185EA1"/>
    <w:rsid w:val="00186973"/>
    <w:rsid w:val="00186BE9"/>
    <w:rsid w:val="001912EC"/>
    <w:rsid w:val="00192109"/>
    <w:rsid w:val="0019320C"/>
    <w:rsid w:val="00194BED"/>
    <w:rsid w:val="001970E2"/>
    <w:rsid w:val="00197158"/>
    <w:rsid w:val="001978E3"/>
    <w:rsid w:val="001979AA"/>
    <w:rsid w:val="001A017F"/>
    <w:rsid w:val="001A07F3"/>
    <w:rsid w:val="001A7A79"/>
    <w:rsid w:val="001B2804"/>
    <w:rsid w:val="001B2958"/>
    <w:rsid w:val="001B296E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37F15"/>
    <w:rsid w:val="00241AEC"/>
    <w:rsid w:val="002432CA"/>
    <w:rsid w:val="0024449D"/>
    <w:rsid w:val="0024548C"/>
    <w:rsid w:val="00245523"/>
    <w:rsid w:val="002479BF"/>
    <w:rsid w:val="00253CDD"/>
    <w:rsid w:val="00254A10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393"/>
    <w:rsid w:val="002C4ED0"/>
    <w:rsid w:val="002C60D0"/>
    <w:rsid w:val="002D20B2"/>
    <w:rsid w:val="002D5D34"/>
    <w:rsid w:val="002E11FC"/>
    <w:rsid w:val="002E18B9"/>
    <w:rsid w:val="002E773B"/>
    <w:rsid w:val="002F1F21"/>
    <w:rsid w:val="002F2AF9"/>
    <w:rsid w:val="002F34B6"/>
    <w:rsid w:val="002F4553"/>
    <w:rsid w:val="002F4579"/>
    <w:rsid w:val="002F6D1C"/>
    <w:rsid w:val="002F7976"/>
    <w:rsid w:val="00302D4E"/>
    <w:rsid w:val="00302DE3"/>
    <w:rsid w:val="003045F4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63A71"/>
    <w:rsid w:val="00364161"/>
    <w:rsid w:val="0037011B"/>
    <w:rsid w:val="0037443C"/>
    <w:rsid w:val="00376654"/>
    <w:rsid w:val="00386872"/>
    <w:rsid w:val="00394F68"/>
    <w:rsid w:val="0039535A"/>
    <w:rsid w:val="0039654C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2311"/>
    <w:rsid w:val="003E3566"/>
    <w:rsid w:val="003E475F"/>
    <w:rsid w:val="003E4FE5"/>
    <w:rsid w:val="003E5C51"/>
    <w:rsid w:val="00402CF0"/>
    <w:rsid w:val="004044C8"/>
    <w:rsid w:val="004063A8"/>
    <w:rsid w:val="00413DAA"/>
    <w:rsid w:val="00413E6A"/>
    <w:rsid w:val="00414B45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2329"/>
    <w:rsid w:val="004B3291"/>
    <w:rsid w:val="004B4287"/>
    <w:rsid w:val="004B6FE0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642A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4894"/>
    <w:rsid w:val="00606A0A"/>
    <w:rsid w:val="00614B8D"/>
    <w:rsid w:val="006150B8"/>
    <w:rsid w:val="00615F24"/>
    <w:rsid w:val="00617493"/>
    <w:rsid w:val="00617BEF"/>
    <w:rsid w:val="00621627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3D52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4184"/>
    <w:rsid w:val="006C4BC7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1AA8"/>
    <w:rsid w:val="00733BF5"/>
    <w:rsid w:val="007342E6"/>
    <w:rsid w:val="00735B51"/>
    <w:rsid w:val="00735C40"/>
    <w:rsid w:val="00735FB1"/>
    <w:rsid w:val="007367CA"/>
    <w:rsid w:val="00736C3D"/>
    <w:rsid w:val="00741DFA"/>
    <w:rsid w:val="00742FED"/>
    <w:rsid w:val="00746BFB"/>
    <w:rsid w:val="007473A3"/>
    <w:rsid w:val="00747E63"/>
    <w:rsid w:val="00750E7B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77C29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1DF3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79E5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1320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2A5C"/>
    <w:rsid w:val="008D3664"/>
    <w:rsid w:val="008D3FA6"/>
    <w:rsid w:val="008E0D56"/>
    <w:rsid w:val="008E2EB3"/>
    <w:rsid w:val="008E4E52"/>
    <w:rsid w:val="008E68AF"/>
    <w:rsid w:val="008E6E4C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8C8"/>
    <w:rsid w:val="009549A7"/>
    <w:rsid w:val="00954B3A"/>
    <w:rsid w:val="00956914"/>
    <w:rsid w:val="00962D3B"/>
    <w:rsid w:val="00970BEE"/>
    <w:rsid w:val="009737F6"/>
    <w:rsid w:val="00990657"/>
    <w:rsid w:val="00995AB2"/>
    <w:rsid w:val="0099717E"/>
    <w:rsid w:val="009A0108"/>
    <w:rsid w:val="009A464A"/>
    <w:rsid w:val="009A4F0B"/>
    <w:rsid w:val="009A61BF"/>
    <w:rsid w:val="009A6CC2"/>
    <w:rsid w:val="009B0A46"/>
    <w:rsid w:val="009B134A"/>
    <w:rsid w:val="009B20A2"/>
    <w:rsid w:val="009B3AC7"/>
    <w:rsid w:val="009B60D6"/>
    <w:rsid w:val="009C137B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4A37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23DD2"/>
    <w:rsid w:val="00A24779"/>
    <w:rsid w:val="00A30F83"/>
    <w:rsid w:val="00A311B2"/>
    <w:rsid w:val="00A31838"/>
    <w:rsid w:val="00A31A48"/>
    <w:rsid w:val="00A339AA"/>
    <w:rsid w:val="00A33E3A"/>
    <w:rsid w:val="00A34157"/>
    <w:rsid w:val="00A35CF4"/>
    <w:rsid w:val="00A3618A"/>
    <w:rsid w:val="00A40CFE"/>
    <w:rsid w:val="00A4342E"/>
    <w:rsid w:val="00A47E29"/>
    <w:rsid w:val="00A50C47"/>
    <w:rsid w:val="00A51D25"/>
    <w:rsid w:val="00A5251E"/>
    <w:rsid w:val="00A54A24"/>
    <w:rsid w:val="00A55832"/>
    <w:rsid w:val="00A569FB"/>
    <w:rsid w:val="00A64746"/>
    <w:rsid w:val="00A6642E"/>
    <w:rsid w:val="00A67040"/>
    <w:rsid w:val="00A70054"/>
    <w:rsid w:val="00A70635"/>
    <w:rsid w:val="00A71556"/>
    <w:rsid w:val="00A76E46"/>
    <w:rsid w:val="00A800DC"/>
    <w:rsid w:val="00A83A00"/>
    <w:rsid w:val="00A83A71"/>
    <w:rsid w:val="00AA1CAD"/>
    <w:rsid w:val="00AA1DDF"/>
    <w:rsid w:val="00AA38E3"/>
    <w:rsid w:val="00AA59CD"/>
    <w:rsid w:val="00AB1092"/>
    <w:rsid w:val="00AB1E87"/>
    <w:rsid w:val="00AB39EC"/>
    <w:rsid w:val="00AC1E85"/>
    <w:rsid w:val="00AC2D5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0D27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4E75"/>
    <w:rsid w:val="00BB5D3E"/>
    <w:rsid w:val="00BB5EC9"/>
    <w:rsid w:val="00BB6E61"/>
    <w:rsid w:val="00BC33A5"/>
    <w:rsid w:val="00BC48CD"/>
    <w:rsid w:val="00BC4912"/>
    <w:rsid w:val="00BC58D5"/>
    <w:rsid w:val="00BD23B3"/>
    <w:rsid w:val="00BD45B3"/>
    <w:rsid w:val="00BD4B58"/>
    <w:rsid w:val="00BD635B"/>
    <w:rsid w:val="00BE3F05"/>
    <w:rsid w:val="00BE4B7B"/>
    <w:rsid w:val="00BE7330"/>
    <w:rsid w:val="00BE7C05"/>
    <w:rsid w:val="00BF0C80"/>
    <w:rsid w:val="00BF12DC"/>
    <w:rsid w:val="00BF166A"/>
    <w:rsid w:val="00BF3750"/>
    <w:rsid w:val="00BF3F7D"/>
    <w:rsid w:val="00BF4296"/>
    <w:rsid w:val="00BF448C"/>
    <w:rsid w:val="00BF5927"/>
    <w:rsid w:val="00C002F8"/>
    <w:rsid w:val="00C028A5"/>
    <w:rsid w:val="00C02D5D"/>
    <w:rsid w:val="00C03145"/>
    <w:rsid w:val="00C03DE4"/>
    <w:rsid w:val="00C074D1"/>
    <w:rsid w:val="00C104E9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599"/>
    <w:rsid w:val="00C368C7"/>
    <w:rsid w:val="00C369F2"/>
    <w:rsid w:val="00C41163"/>
    <w:rsid w:val="00C424BC"/>
    <w:rsid w:val="00C440A6"/>
    <w:rsid w:val="00C451ED"/>
    <w:rsid w:val="00C464FF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36EBB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65D0C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14FC"/>
    <w:rsid w:val="00DB228B"/>
    <w:rsid w:val="00DB2327"/>
    <w:rsid w:val="00DB2E0C"/>
    <w:rsid w:val="00DB653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014A"/>
    <w:rsid w:val="00DF2559"/>
    <w:rsid w:val="00DF3524"/>
    <w:rsid w:val="00DF4D23"/>
    <w:rsid w:val="00E015CF"/>
    <w:rsid w:val="00E017F1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6AFB"/>
    <w:rsid w:val="00E47769"/>
    <w:rsid w:val="00E50DC5"/>
    <w:rsid w:val="00E5322C"/>
    <w:rsid w:val="00E53D32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2FD4"/>
    <w:rsid w:val="00EE30F5"/>
    <w:rsid w:val="00EE5BD4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0D5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C625F"/>
    <w:rsid w:val="00FD0963"/>
    <w:rsid w:val="00FD0A87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2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CA" w:eastAsia="en-CA"/>
    </w:rPr>
  </w:style>
  <w:style w:type="paragraph" w:customStyle="1" w:styleId="xl64">
    <w:name w:val="xl64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CA" w:eastAsia="en-CA"/>
    </w:rPr>
  </w:style>
  <w:style w:type="paragraph" w:customStyle="1" w:styleId="xl65">
    <w:name w:val="xl65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CA" w:eastAsia="en-CA"/>
    </w:rPr>
  </w:style>
  <w:style w:type="paragraph" w:customStyle="1" w:styleId="xl66">
    <w:name w:val="xl66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3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7</Words>
  <Characters>670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David Knapp</cp:lastModifiedBy>
  <cp:revision>2</cp:revision>
  <dcterms:created xsi:type="dcterms:W3CDTF">2024-05-28T19:25:00Z</dcterms:created>
  <dcterms:modified xsi:type="dcterms:W3CDTF">2024-05-2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